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134C0" w14:textId="5FA97E53" w:rsidR="00093B4F" w:rsidRDefault="00D566EA">
      <w:r w:rsidRPr="0097218A">
        <w:rPr>
          <w:b/>
          <w:bCs/>
          <w:lang w:val="en-MW"/>
        </w:rPr>
        <w:t xml:space="preserve">Table </w:t>
      </w:r>
      <w:r>
        <w:rPr>
          <w:b/>
          <w:bCs/>
          <w:lang w:val="en-MW"/>
        </w:rPr>
        <w:t>3</w:t>
      </w:r>
      <w:r w:rsidRPr="0097218A">
        <w:rPr>
          <w:b/>
          <w:bCs/>
          <w:lang w:val="en-MW"/>
        </w:rPr>
        <w:t xml:space="preserve">: </w:t>
      </w:r>
      <w:r>
        <w:rPr>
          <w:b/>
          <w:bCs/>
          <w:lang w:val="en-MW"/>
        </w:rPr>
        <w:t>AMS Accountability</w:t>
      </w:r>
      <w:r w:rsidRPr="0097218A">
        <w:rPr>
          <w:b/>
          <w:bCs/>
          <w:lang w:val="en-MW"/>
        </w:rPr>
        <w:t xml:space="preserve"> scores across healthcare facilities</w:t>
      </w:r>
      <w:r>
        <w:rPr>
          <w:b/>
          <w:bCs/>
          <w:lang w:val="en-MW"/>
        </w:rPr>
        <w:t xml:space="preserve"> in Malawi</w:t>
      </w:r>
      <w:r>
        <w:rPr>
          <w:b/>
          <w:bCs/>
          <w:lang w:val="en-MW"/>
        </w:rPr>
        <w:t>.</w:t>
      </w:r>
    </w:p>
    <w:p w14:paraId="52226913" w14:textId="77777777" w:rsidR="00D566EA" w:rsidRDefault="00D566EA"/>
    <w:p w14:paraId="011FD6B3" w14:textId="77777777" w:rsidR="00D566EA" w:rsidRDefault="00D566EA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4"/>
        <w:gridCol w:w="2404"/>
        <w:gridCol w:w="1939"/>
      </w:tblGrid>
      <w:tr w:rsidR="00093B4F" w14:paraId="2B75CC85" w14:textId="77777777">
        <w:trPr>
          <w:tblHeader/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6E9B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acility Name</w:t>
            </w:r>
          </w:p>
        </w:tc>
        <w:tc>
          <w:tcPr>
            <w:tcW w:w="240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2DBD" w14:textId="43E71F13" w:rsidR="00093B4F" w:rsidRDefault="00D56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</w:t>
            </w:r>
            <w:r w:rsidR="00000000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countability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</w:t>
            </w:r>
            <w:r w:rsidR="00000000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8833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093B4F" w14:paraId="6742F522" w14:textId="77777777">
        <w:trPr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C270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imba District Hospital</w:t>
            </w:r>
          </w:p>
        </w:tc>
        <w:tc>
          <w:tcPr>
            <w:tcW w:w="24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1E67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157C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</w:t>
            </w:r>
          </w:p>
        </w:tc>
      </w:tr>
      <w:tr w:rsidR="00093B4F" w14:paraId="610C455D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174F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Zomba Central Hospital</w:t>
            </w:r>
          </w:p>
        </w:tc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F223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0AA5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</w:tr>
      <w:tr w:rsidR="00093B4F" w14:paraId="049EABBC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F06E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amulo Adventist Hospital</w:t>
            </w:r>
          </w:p>
        </w:tc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782A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B2AF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</w:t>
            </w:r>
          </w:p>
        </w:tc>
      </w:tr>
      <w:tr w:rsidR="00093B4F" w14:paraId="7A1C0D27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FBB3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Queen Elizabeth Central Hospital</w:t>
            </w:r>
          </w:p>
        </w:tc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E8E7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CED0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</w:t>
            </w:r>
          </w:p>
        </w:tc>
      </w:tr>
      <w:tr w:rsidR="00093B4F" w14:paraId="717A35E5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7A4B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uzu Central Hospital</w:t>
            </w:r>
          </w:p>
        </w:tc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6318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4D03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</w:t>
            </w:r>
          </w:p>
        </w:tc>
      </w:tr>
      <w:tr w:rsidR="00093B4F" w14:paraId="5463970C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7FCF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amuzu Central Hospital</w:t>
            </w:r>
          </w:p>
        </w:tc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1E82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5A3C" w14:textId="77777777" w:rsidR="00093B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</w:t>
            </w:r>
          </w:p>
        </w:tc>
      </w:tr>
    </w:tbl>
    <w:p w14:paraId="0BA68CBE" w14:textId="77777777" w:rsidR="005B61EA" w:rsidRDefault="005B61EA"/>
    <w:sectPr w:rsidR="005B61EA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99500340">
    <w:abstractNumId w:val="1"/>
  </w:num>
  <w:num w:numId="2" w16cid:durableId="1125000138">
    <w:abstractNumId w:val="2"/>
  </w:num>
  <w:num w:numId="3" w16cid:durableId="14387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B4F"/>
    <w:rsid w:val="00093B4F"/>
    <w:rsid w:val="005B61EA"/>
    <w:rsid w:val="006D0725"/>
    <w:rsid w:val="00D5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ED8D4"/>
  <w15:docId w15:val="{914525BB-E63D-8744-A362-FF19752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nnie Chitatanga</cp:lastModifiedBy>
  <cp:revision>10</cp:revision>
  <dcterms:created xsi:type="dcterms:W3CDTF">2017-02-28T11:18:00Z</dcterms:created>
  <dcterms:modified xsi:type="dcterms:W3CDTF">2025-03-06T08:06:00Z</dcterms:modified>
  <cp:category/>
</cp:coreProperties>
</file>